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D327A" w:rsidRDefault="001D327A" w:rsidP="001D327A">
      <w:r>
        <w:t>Supporting information</w:t>
      </w:r>
    </w:p>
    <w:p w:rsidR="001D327A" w:rsidRDefault="001D327A" w:rsidP="001D327A"/>
    <w:p w:rsidR="001D327A" w:rsidRDefault="001D327A" w:rsidP="001D327A">
      <w:r>
        <w:t xml:space="preserve">Appendix </w:t>
      </w:r>
    </w:p>
    <w:p w:rsidR="001D327A" w:rsidRDefault="001D327A" w:rsidP="001D327A"/>
    <w:p w:rsidR="001D327A" w:rsidRDefault="001D327A" w:rsidP="001D327A">
      <w:r>
        <w:t>Supplementary Figure S1</w:t>
      </w:r>
    </w:p>
    <w:p w:rsidR="001D327A" w:rsidRDefault="001D327A" w:rsidP="001D327A">
      <w:r>
        <w:t>Supplementary Figure S2</w:t>
      </w:r>
    </w:p>
    <w:p w:rsidR="001D327A" w:rsidRDefault="001D327A" w:rsidP="001D327A">
      <w:r>
        <w:t>Supplementary Figure S3</w:t>
      </w:r>
    </w:p>
    <w:p w:rsidR="001D327A" w:rsidRDefault="001D327A" w:rsidP="001D327A"/>
    <w:p w:rsidR="001D327A" w:rsidRDefault="001D327A" w:rsidP="001D327A">
      <w:r>
        <w:t>Supplementary Table S1</w:t>
      </w:r>
    </w:p>
    <w:p w:rsidR="001D327A" w:rsidRDefault="001D327A" w:rsidP="001D327A">
      <w:r>
        <w:t>Supplementary Table S2</w:t>
      </w:r>
    </w:p>
    <w:p w:rsidR="009F09FC" w:rsidRDefault="001D327A" w:rsidP="001D327A">
      <w:r>
        <w:t>Supplementary Table S3</w:t>
      </w:r>
    </w:p>
    <w:p w:rsidR="001D327A" w:rsidRDefault="001D327A" w:rsidP="001D327A"/>
    <w:p w:rsidR="001D327A" w:rsidRDefault="001D327A" w:rsidP="001D327A">
      <w:r>
        <w:t>Legend to Supplementary Figures</w:t>
      </w:r>
    </w:p>
    <w:p w:rsidR="001D327A" w:rsidRDefault="001D327A" w:rsidP="001D327A"/>
    <w:p w:rsidR="001D327A" w:rsidRDefault="001D327A" w:rsidP="00CC1096">
      <w:pPr>
        <w:jc w:val="both"/>
      </w:pPr>
      <w:r>
        <w:t xml:space="preserve">Supplementary Figure S1. Representative chromatograms of sebum </w:t>
      </w:r>
      <w:proofErr w:type="spellStart"/>
      <w:r>
        <w:t>analyzed</w:t>
      </w:r>
      <w:proofErr w:type="spellEnd"/>
      <w:r>
        <w:t xml:space="preserve"> by HPTLC (A) and GCMS (B1). The elution of squalene, cholesterol esters (CEs), wax esters (WEs), triglycerides (TGs), free fatty acids (FFAs), and cholesterol in the mixture of authentic standards are marked on the side of the representative HPTLC analysis (A). Each plate was loaded with extracts of blank tubes, four dilution levels of the standard mixture, a quality control (QC) sample, 12 sebum extracts from foreheads and cheeks of three acne (A) and non-acne (NA) donors, and with the extract of blank tapes, in the order. </w:t>
      </w:r>
    </w:p>
    <w:p w:rsidR="001D327A" w:rsidRDefault="001D327A" w:rsidP="00CC1096">
      <w:pPr>
        <w:jc w:val="both"/>
      </w:pPr>
      <w:r>
        <w:t>Peaks of internal standards (red) and representative individual lipid molecules (black) are labelled with their correspondent name in the total ion current (TIC) chromatogram acquired by GCMS (B1). The extracted ion chromatograms (EIC) below the TIC (B2) correspond to the isomers of FA C16:0 (EIC 313), to the isomers of FA C16:1 (EIC 311) and to the deuterated FA C16:0 (EIC 330). The portion of the TIC between 16.8 and 17.9 minutes illustrates the GCMS elution of isobaric FFAs and FOHs (B3). The isomers of FA C15:0 and the isobaric FOH C16:0 are depicted in the EIC of the 299 m/z (EIC 299) below the TIC in the same retention time window.</w:t>
      </w:r>
    </w:p>
    <w:p w:rsidR="001D327A" w:rsidRDefault="001D327A" w:rsidP="00CC1096">
      <w:pPr>
        <w:jc w:val="both"/>
      </w:pPr>
    </w:p>
    <w:p w:rsidR="001D327A" w:rsidRDefault="001D327A" w:rsidP="00CC1096">
      <w:pPr>
        <w:jc w:val="both"/>
      </w:pPr>
      <w:r>
        <w:t>Supplementary Figure S2. Radar diagrams depicting the distribution of absolute amounts (µg) of FFAs and FOH</w:t>
      </w:r>
      <w:r w:rsidR="004978E0">
        <w:t>s</w:t>
      </w:r>
      <w:bookmarkStart w:id="0" w:name="_GoBack"/>
      <w:bookmarkEnd w:id="0"/>
      <w:r>
        <w:t xml:space="preserve"> within subclasses in acne (A) and non-acne (NA) groups.</w:t>
      </w:r>
    </w:p>
    <w:p w:rsidR="001D327A" w:rsidRDefault="001D327A" w:rsidP="00CC1096">
      <w:pPr>
        <w:jc w:val="both"/>
      </w:pPr>
    </w:p>
    <w:p w:rsidR="001D327A" w:rsidRDefault="001D327A" w:rsidP="00CC1096">
      <w:pPr>
        <w:jc w:val="both"/>
      </w:pPr>
      <w:r>
        <w:t>Supplementary Figure S3. Sebum excretion rates (SER) calculated from sebum quantified in samples collected on foreheads and cheeks in unaffected (NA) and affected (A) groups. The green line connects the average values for each subgroup.</w:t>
      </w:r>
    </w:p>
    <w:sectPr w:rsidR="001D327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327A"/>
    <w:rsid w:val="001D327A"/>
    <w:rsid w:val="004978E0"/>
    <w:rsid w:val="00B97EB1"/>
    <w:rsid w:val="00CC1096"/>
    <w:rsid w:val="00F15C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12DC3D"/>
  <w15:chartTrackingRefBased/>
  <w15:docId w15:val="{E073A5C5-5EC7-46FB-90CC-97ED2EBEBD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278</Words>
  <Characters>1586</Characters>
  <Application>Microsoft Office Word</Application>
  <DocSecurity>0</DocSecurity>
  <Lines>13</Lines>
  <Paragraphs>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ERA EMANUELA</dc:creator>
  <cp:keywords/>
  <dc:description/>
  <cp:lastModifiedBy>CAMERA EMANUELA</cp:lastModifiedBy>
  <cp:revision>4</cp:revision>
  <dcterms:created xsi:type="dcterms:W3CDTF">2021-08-03T08:31:00Z</dcterms:created>
  <dcterms:modified xsi:type="dcterms:W3CDTF">2021-08-06T11:11:00Z</dcterms:modified>
</cp:coreProperties>
</file>